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4FE0AE75" w:rsidR="000035D5" w:rsidRDefault="00964997" w:rsidP="000035D5">
      <w:pPr>
        <w:pStyle w:val="Title"/>
        <w:rPr>
          <w:lang w:val="en-GB"/>
        </w:rPr>
      </w:pPr>
      <w:bookmarkStart w:id="0" w:name="_Hlk78282978"/>
      <w:r>
        <w:rPr>
          <w:noProof/>
        </w:rPr>
        <mc:AlternateContent>
          <mc:Choice Requires="wps">
            <w:drawing>
              <wp:anchor distT="45720" distB="45720" distL="114300" distR="114300" simplePos="0" relativeHeight="251665408" behindDoc="0" locked="0" layoutInCell="1" allowOverlap="1" wp14:anchorId="30DBFF50" wp14:editId="156199B9">
                <wp:simplePos x="0" y="0"/>
                <wp:positionH relativeFrom="margin">
                  <wp:posOffset>0</wp:posOffset>
                </wp:positionH>
                <wp:positionV relativeFrom="paragraph">
                  <wp:posOffset>155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B7A7F2" w:rsidR="000035D5" w:rsidRDefault="00964997" w:rsidP="000035D5">
                            <w:r>
                              <w:t>Yes, local collaborators wer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Text Box 2" o:spid="_x0000_s1026" type="#_x0000_t202" style="position:absolute;margin-left:0;margin-top:12.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rkLFQIAAB8EAAAOAAAAZHJzL2Uyb0RvYy54bWysU9uO2yAQfa/Uf0C8N3ayuVpxVmm2qSpt&#10;L9K2H4AxjlExQ4HETr++A3ay2VZ9qcoDmmGGw8yZw/q+axQ5Cesk6JyORyklQnMopT7k9NvX/Zsl&#10;Jc4zXTIFWuT0LBy937x+tW5NJiZQgyqFJQiiXdaanNbemyxJHK9Fw9wIjNAYrMA2zKNrD0lpWYvo&#10;jUomaTpPWrClscCFc3j60AfpJuJXleD+c1U54YnKKdbm427jXoQ92axZdrDM1JIPZbB/qKJhUuOj&#10;V6gH5hk5WvkHVCO5BQeVH3FoEqgqyUXsAbsZp79181QzI2IvSI4zV5rc/4Pln05P5oslvnsLHQ4w&#10;NuHMI/DvjmjY1UwfxNZaaGvBSnx4HChLWuOy4Wqg2mUugBTtRyhxyOzoIQJ1lW0CK9gnQXQcwPlK&#10;uug84Xg4X94tVzMMcYzNF/PJYhafYNnltrHOvxfQkGDk1OJQIzo7PTofqmHZJSU85kDJci+Vio49&#10;FDtlyYmhAPZxDegv0pQmbU5Xs8msJ+CvEOPV3XZ+KfAFRCM9KlnJJqfLNKxeW4G2d7qMOvNMqt7G&#10;kpUeeAzU9ST6rugwMfBZQHlGRi30isUfhkYN9iclLao1p+7HkVlBifqgcSqr8XQa5B2d6WwxQcfe&#10;RorbCNMcoXLqKenNnY9fIhCmYYvTq2Qk9rmSoVZUYeR7+DFB5rd+zHr+15tfAAAA//8DAFBLAwQU&#10;AAYACAAAACEAE+BzXN0AAAAIAQAADwAAAGRycy9kb3ducmV2LnhtbEyPQUvDQBCF74L/YRnBi9hN&#10;o6YSsylSEDyJrULpbZodk2B2NmQ3bfrvnZ7sbWbe4833iuXkOnWgIbSeDcxnCSjiytuWawPfX2/3&#10;z6BCRLbYeSYDJwqwLK+vCsytP/KaDptYKwnhkKOBJsY+1zpUDTkMM98Ti/bjB4dR1qHWdsCjhLtO&#10;p0mSaYcty4cGe1o1VP1uRmdgvMs+t87qHaYf/O5XAU/rmBlzezO9voCKNMV/M5zxBR1KYdr7kW1Q&#10;nQEpEg2kj0+gzmqyWMhlL9PDPAFdFvqyQPkHAAD//wMAUEsBAi0AFAAGAAgAAAAhALaDOJL+AAAA&#10;4QEAABMAAAAAAAAAAAAAAAAAAAAAAFtDb250ZW50X1R5cGVzXS54bWxQSwECLQAUAAYACAAAACEA&#10;OP0h/9YAAACUAQAACwAAAAAAAAAAAAAAAAAvAQAAX3JlbHMvLnJlbHNQSwECLQAUAAYACAAAACEA&#10;JBa5CxUCAAAfBAAADgAAAAAAAAAAAAAAAAAuAgAAZHJzL2Uyb0RvYy54bWxQSwECLQAUAAYACAAA&#10;ACEAE+BzXN0AAAAIAQAADwAAAAAAAAAAAAAAAABvBAAAZHJzL2Rvd25yZXYueG1sUEsFBgAAAAAE&#10;AAQA8wAAAHkFAAAAAA==&#10;" strokecolor="#193a65">
                <v:textbox>
                  <w:txbxContent>
                    <w:p w14:paraId="41AE696F" w14:textId="7AB7A7F2" w:rsidR="000035D5" w:rsidRDefault="00964997" w:rsidP="000035D5">
                      <w:r>
                        <w:t>Yes, local collaborators were involved</w:t>
                      </w:r>
                    </w:p>
                  </w:txbxContent>
                </v:textbox>
                <w10:wrap type="square" anchorx="margin"/>
              </v:shape>
            </w:pict>
          </mc:Fallback>
        </mc:AlternateConten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432C1B" w:rsidR="000035D5" w:rsidRDefault="000035D5">
                            <w:r>
                              <w:t xml:space="preserve">Reported on page number: </w:t>
                            </w:r>
                            <w:r w:rsidR="00964997">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705967"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FjYOLN4AAAAJAQAADwAAAGRycy9kb3ducmV2LnhtbEyPwU7DMBBE70j8g7VI&#10;XBB1StSmSuNUFaJXEKES4ubE2yRgr6N424a/xz3R486MZt8Um8lZccIx9J4UzGcJCKTGm55aBfuP&#10;3eMKRGBNRltPqOAXA2zK25tC58af6R1PFbcillDItYKOecilDE2HToeZH5Cid/Cj0xzPsZVm1OdY&#10;7qx8SpKldLqn+KHTAz532PxUR6dgV+8zXPpP+/22fZm+wuGhYn5V6v5u2q5BME78H4YLfkSHMjLV&#10;/kgmCKsgDuGopkkK4mInWRalWkG6mC9AloW8XlD+AQAA//8DAFBLAQItABQABgAIAAAAIQC2gziS&#10;/gAAAOEBAAATAAAAAAAAAAAAAAAAAAAAAABbQ29udGVudF9UeXBlc10ueG1sUEsBAi0AFAAGAAgA&#10;AAAhADj9If/WAAAAlAEAAAsAAAAAAAAAAAAAAAAALwEAAF9yZWxzLy5yZWxzUEsBAi0AFAAGAAgA&#10;AAAhAJwXE5oYAgAAJwQAAA4AAAAAAAAAAAAAAAAALgIAAGRycy9lMm9Eb2MueG1sUEsBAi0AFAAG&#10;AAgAAAAhABY2DizeAAAACQEAAA8AAAAAAAAAAAAAAAAAcgQAAGRycy9kb3ducmV2LnhtbFBLBQYA&#10;AAAABAAEAPMAAAB9BQAAAAA=&#10;" strokecolor="#193a65">
                <v:textbox style="mso-fit-shape-to-text:t">
                  <w:txbxContent>
                    <w:p w14:paraId="6D277F44" w14:textId="3E432C1B" w:rsidR="000035D5" w:rsidRDefault="000035D5">
                      <w:r>
                        <w:t xml:space="preserve">Reported on page number: </w:t>
                      </w:r>
                      <w:r w:rsidR="00964997">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3B34812"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A98D11" w:rsidR="000035D5" w:rsidRDefault="000035D5" w:rsidP="000035D5">
                            <w:r>
                              <w:t xml:space="preserve">Reported on page number: </w:t>
                            </w:r>
                            <w:r w:rsidR="00964997">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CA98D11" w:rsidR="000035D5" w:rsidRDefault="000035D5" w:rsidP="000035D5">
                      <w:r>
                        <w:t xml:space="preserve">Reported on page number: </w:t>
                      </w:r>
                      <w:r w:rsidR="00964997">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4BA76AB" w:rsidR="000035D5" w:rsidRDefault="00964997" w:rsidP="000035D5">
                            <w:r>
                              <w:t>Informed consent section has been separat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4BA76AB" w:rsidR="000035D5" w:rsidRDefault="00964997" w:rsidP="000035D5">
                      <w:r>
                        <w:t>Informed consent section has been separated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02A4FA" w:rsidR="000035D5" w:rsidRDefault="00964997" w:rsidP="000035D5">
                            <w:r>
                              <w:t>Members of the local community did not provide input to the aims, methodology and anticipated outcomes directly. However, the input from the women who took part in the in-depth interviews was useful for enriching the questions asked to women who participated in the focus group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602A4FA" w:rsidR="000035D5" w:rsidRDefault="00964997" w:rsidP="000035D5">
                      <w:r>
                        <w:t>Members of the local community did not provide input to the aims, methodology and anticipated outcomes directly. However, the input from the women who took part in the in-depth interviews was useful for enriching the questions asked to women who participated in the focus group discuss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417FA4" w:rsidR="000035D5" w:rsidRDefault="00964997" w:rsidP="000035D5">
                            <w:r>
                              <w:t xml:space="preserve">Informed consent documents were translated to Swahili and </w:t>
                            </w:r>
                            <w:proofErr w:type="spellStart"/>
                            <w:r>
                              <w:t>Dholuo</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B417FA4" w:rsidR="000035D5" w:rsidRDefault="00964997" w:rsidP="000035D5">
                      <w:r>
                        <w:t xml:space="preserve">Informed consent documents were translated to Swahili and </w:t>
                      </w:r>
                      <w:proofErr w:type="spellStart"/>
                      <w:r>
                        <w:t>Dholuo</w:t>
                      </w:r>
                      <w:proofErr w:type="spellEnd"/>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ECFC5C" w:rsidR="000035D5" w:rsidRDefault="00964997" w:rsidP="000035D5">
                            <w:r>
                              <w:t>We intend to share the findings through participating health facilities. The health facility teams will invite the women to the presentation</w:t>
                            </w:r>
                            <w:r w:rsidR="006F1DE9">
                              <w:t>, and we look forward to having an engaging discu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2ECFC5C" w:rsidR="000035D5" w:rsidRDefault="00964997" w:rsidP="000035D5">
                      <w:r>
                        <w:t>We intend to share the findings through participating health facilities. The health facility teams will invite the women to the presentation</w:t>
                      </w:r>
                      <w:r w:rsidR="006F1DE9">
                        <w:t>, and we look forward to having an engaging discuss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176675" w:rsidR="000035D5" w:rsidRDefault="006F1DE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176675" w:rsidR="000035D5" w:rsidRDefault="006F1DE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DEE560" w14:textId="77777777" w:rsidR="006F1DE9" w:rsidRDefault="006F1DE9" w:rsidP="006F1DE9">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6DEE560" w14:textId="77777777" w:rsidR="006F1DE9" w:rsidRDefault="006F1DE9" w:rsidP="006F1DE9">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1245B4" w14:textId="77777777" w:rsidR="006F1DE9" w:rsidRDefault="006F1DE9" w:rsidP="006F1DE9">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01245B4" w14:textId="77777777" w:rsidR="006F1DE9" w:rsidRDefault="006F1DE9" w:rsidP="006F1DE9">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08DC36" w14:textId="77777777" w:rsidR="006F1DE9" w:rsidRDefault="006F1DE9" w:rsidP="006F1DE9">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808DC36" w14:textId="77777777" w:rsidR="006F1DE9" w:rsidRDefault="006F1DE9" w:rsidP="006F1DE9">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4EAF2" w14:textId="77777777" w:rsidR="006F1DE9" w:rsidRDefault="006F1DE9" w:rsidP="006F1DE9">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6F4EAF2" w14:textId="77777777" w:rsidR="006F1DE9" w:rsidRDefault="006F1DE9" w:rsidP="006F1DE9">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F0091" w14:textId="77777777" w:rsidR="002B3475" w:rsidRDefault="002B3475" w:rsidP="00F57A3B">
      <w:r>
        <w:separator/>
      </w:r>
    </w:p>
  </w:endnote>
  <w:endnote w:type="continuationSeparator" w:id="0">
    <w:p w14:paraId="1C10BDF5" w14:textId="77777777" w:rsidR="002B3475" w:rsidRDefault="002B347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BDC07" w14:textId="77777777" w:rsidR="002B3475" w:rsidRDefault="002B3475" w:rsidP="00F57A3B">
      <w:r>
        <w:separator/>
      </w:r>
    </w:p>
  </w:footnote>
  <w:footnote w:type="continuationSeparator" w:id="0">
    <w:p w14:paraId="465CCE52" w14:textId="77777777" w:rsidR="002B3475" w:rsidRDefault="002B347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3475"/>
    <w:rsid w:val="00335779"/>
    <w:rsid w:val="004A7A57"/>
    <w:rsid w:val="004C71C4"/>
    <w:rsid w:val="00515BC0"/>
    <w:rsid w:val="00541C18"/>
    <w:rsid w:val="00580384"/>
    <w:rsid w:val="0069423E"/>
    <w:rsid w:val="006F1DE9"/>
    <w:rsid w:val="006F5F45"/>
    <w:rsid w:val="00831ADE"/>
    <w:rsid w:val="00841F25"/>
    <w:rsid w:val="009364D9"/>
    <w:rsid w:val="00964997"/>
    <w:rsid w:val="00A43F5B"/>
    <w:rsid w:val="00A961CD"/>
    <w:rsid w:val="00AD410C"/>
    <w:rsid w:val="00BD19EC"/>
    <w:rsid w:val="00E004E6"/>
    <w:rsid w:val="00E0239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D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LEN M OKINYI</cp:lastModifiedBy>
  <cp:revision>2</cp:revision>
  <dcterms:created xsi:type="dcterms:W3CDTF">2025-08-04T12:59:00Z</dcterms:created>
  <dcterms:modified xsi:type="dcterms:W3CDTF">2025-08-0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0943fc-ed9f-407f-9fd6-30e61228db75</vt:lpwstr>
  </property>
</Properties>
</file>